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29C96" w14:textId="4DF5945D" w:rsidR="00D2537D" w:rsidRPr="00D17584" w:rsidRDefault="00D17584" w:rsidP="00D17584">
      <w:pPr>
        <w:jc w:val="center"/>
        <w:rPr>
          <w:b/>
          <w:bCs/>
          <w:sz w:val="28"/>
          <w:szCs w:val="28"/>
          <w:u w:val="single"/>
        </w:rPr>
      </w:pPr>
      <w:r w:rsidRPr="00D17584">
        <w:rPr>
          <w:b/>
          <w:bCs/>
          <w:sz w:val="28"/>
          <w:szCs w:val="28"/>
          <w:u w:val="single"/>
        </w:rPr>
        <w:t>Description of Additional Supplementary Files</w:t>
      </w:r>
    </w:p>
    <w:p w14:paraId="614981B5" w14:textId="5C01F95C" w:rsidR="00D17584" w:rsidRDefault="00D17584">
      <w:pPr>
        <w:rPr>
          <w:b/>
          <w:bCs/>
          <w:sz w:val="24"/>
          <w:szCs w:val="24"/>
          <w:u w:val="single"/>
        </w:rPr>
      </w:pPr>
    </w:p>
    <w:p w14:paraId="118FFC24" w14:textId="77777777" w:rsidR="00D17584" w:rsidRDefault="00D17584">
      <w:r w:rsidRPr="00D17584">
        <w:rPr>
          <w:b/>
          <w:bCs/>
        </w:rPr>
        <w:t>Supplementary Movie 1:</w:t>
      </w:r>
      <w:r>
        <w:t xml:space="preserve"> A 30-second capture of DMSO- and MNS-treated mice subjected to a forced treadmill exercise, related with Fig. 6c, d. MNS-treated mice maintained the running pace whereas DMSO-treated mice could not. </w:t>
      </w:r>
    </w:p>
    <w:p w14:paraId="3E3AAC48" w14:textId="77777777" w:rsidR="00D17584" w:rsidRPr="00D17584" w:rsidRDefault="00D17584">
      <w:pPr>
        <w:rPr>
          <w:b/>
          <w:bCs/>
        </w:rPr>
      </w:pPr>
    </w:p>
    <w:p w14:paraId="52C81AE2" w14:textId="27E61FC0" w:rsidR="00D17584" w:rsidRDefault="00D17584">
      <w:r w:rsidRPr="00D17584">
        <w:rPr>
          <w:b/>
          <w:bCs/>
        </w:rPr>
        <w:t>Supplementary Movie 2:</w:t>
      </w:r>
      <w:r>
        <w:t xml:space="preserve"> A 30-second capture of DMSO-, BAY61-3606-, and GSK143-treated mice subjected to a forced treadmill exercise, related with Supplementary Fig. 6d, e. BAY61-3606- and GSK143-treated mice maintained the running pace whereas DMSO-treated mice could not.</w:t>
      </w:r>
    </w:p>
    <w:p w14:paraId="425CC584" w14:textId="7C123EB4" w:rsidR="00D8075D" w:rsidRDefault="00D8075D"/>
    <w:p w14:paraId="179A0381" w14:textId="1F624C86" w:rsidR="00D8075D" w:rsidRDefault="00D8075D">
      <w:r w:rsidRPr="00D8075D">
        <w:rPr>
          <w:b/>
          <w:bCs/>
        </w:rPr>
        <w:t>Supplementary Data 1:</w:t>
      </w:r>
      <w:r>
        <w:t xml:space="preserve"> Results of FRET-based high-throughput screen with a library of 1280 compounds (LOPAC 1280) </w:t>
      </w:r>
    </w:p>
    <w:p w14:paraId="3365D7DE" w14:textId="77777777" w:rsidR="00D8075D" w:rsidRDefault="00D8075D"/>
    <w:p w14:paraId="62FC72DA" w14:textId="3D1CDEBE" w:rsidR="00D8075D" w:rsidRPr="00D17584" w:rsidRDefault="00D8075D">
      <w:pPr>
        <w:rPr>
          <w:b/>
          <w:bCs/>
          <w:sz w:val="24"/>
          <w:szCs w:val="24"/>
          <w:u w:val="single"/>
        </w:rPr>
      </w:pPr>
      <w:r w:rsidRPr="00D8075D">
        <w:rPr>
          <w:b/>
          <w:bCs/>
        </w:rPr>
        <w:t xml:space="preserve"> Supplementary Data 2:</w:t>
      </w:r>
      <w:r>
        <w:t xml:space="preserve"> Results of the secondary screen</w:t>
      </w:r>
    </w:p>
    <w:sectPr w:rsidR="00D8075D" w:rsidRPr="00D17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84"/>
    <w:rsid w:val="00174830"/>
    <w:rsid w:val="00286E37"/>
    <w:rsid w:val="00BC2249"/>
    <w:rsid w:val="00D17584"/>
    <w:rsid w:val="00D8075D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C562"/>
  <w15:chartTrackingRefBased/>
  <w15:docId w15:val="{6053B776-19B6-4D93-94D8-C895003A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>Springer Nature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Dixciam</cp:lastModifiedBy>
  <cp:revision>2</cp:revision>
  <dcterms:created xsi:type="dcterms:W3CDTF">2023-01-16T15:38:00Z</dcterms:created>
  <dcterms:modified xsi:type="dcterms:W3CDTF">2023-01-16T15:38:00Z</dcterms:modified>
</cp:coreProperties>
</file>